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67286" w14:textId="322D71E5" w:rsidR="00611770" w:rsidRPr="00285EE0" w:rsidRDefault="00611770" w:rsidP="00285EE0">
      <w:pPr>
        <w:pStyle w:val="ListParagraph"/>
        <w:ind w:left="0" w:right="-1440"/>
        <w:rPr>
          <w:rFonts w:ascii="Garamond" w:hAnsi="Garamond" w:cs="Times New Roman"/>
        </w:rPr>
      </w:pPr>
      <w:r w:rsidRPr="00285EE0">
        <w:rPr>
          <w:rFonts w:ascii="Garamond" w:hAnsi="Garamond" w:cs="Times New Roman"/>
          <w:b/>
          <w:bCs/>
        </w:rPr>
        <w:t xml:space="preserve">Appendix A. </w:t>
      </w:r>
      <w:r w:rsidRPr="00285EE0">
        <w:rPr>
          <w:rFonts w:ascii="Garamond" w:hAnsi="Garamond" w:cs="Times New Roman"/>
        </w:rPr>
        <w:t xml:space="preserve">Comparison of </w:t>
      </w:r>
      <w:r w:rsidR="00285EE0" w:rsidRPr="00285EE0">
        <w:rPr>
          <w:rFonts w:ascii="Garamond" w:hAnsi="Garamond" w:cs="Times New Roman"/>
        </w:rPr>
        <w:t xml:space="preserve">Means in </w:t>
      </w:r>
      <w:r w:rsidRPr="00285EE0">
        <w:rPr>
          <w:rFonts w:ascii="Garamond" w:hAnsi="Garamond" w:cs="Times New Roman"/>
        </w:rPr>
        <w:t xml:space="preserve">ERESS to UNHCR High Frequency Surveys </w:t>
      </w:r>
    </w:p>
    <w:tbl>
      <w:tblPr>
        <w:tblStyle w:val="TableGrid"/>
        <w:tblW w:w="80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0"/>
        <w:gridCol w:w="1237"/>
        <w:gridCol w:w="235"/>
        <w:gridCol w:w="1204"/>
      </w:tblGrid>
      <w:tr w:rsidR="00285EE0" w:rsidRPr="00F125F6" w14:paraId="36706849" w14:textId="77777777" w:rsidTr="00285EE0">
        <w:tc>
          <w:tcPr>
            <w:tcW w:w="5400" w:type="dxa"/>
            <w:tcBorders>
              <w:top w:val="single" w:sz="4" w:space="0" w:color="auto"/>
              <w:bottom w:val="single" w:sz="4" w:space="0" w:color="000000"/>
            </w:tcBorders>
          </w:tcPr>
          <w:p w14:paraId="42EE0BF0" w14:textId="77777777" w:rsidR="00285EE0" w:rsidRPr="00F125F6" w:rsidRDefault="00285EE0" w:rsidP="00611770">
            <w:pPr>
              <w:spacing w:after="0" w:line="240" w:lineRule="auto"/>
            </w:pP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000000"/>
            </w:tcBorders>
          </w:tcPr>
          <w:p w14:paraId="7CDA3640" w14:textId="77777777" w:rsidR="00285EE0" w:rsidRDefault="00285EE0" w:rsidP="00285EE0">
            <w:pPr>
              <w:spacing w:after="0" w:line="240" w:lineRule="auto"/>
              <w:jc w:val="center"/>
              <w:rPr>
                <w:b/>
                <w:bCs/>
              </w:rPr>
            </w:pPr>
            <w:r w:rsidRPr="00F125F6">
              <w:rPr>
                <w:b/>
                <w:bCs/>
              </w:rPr>
              <w:t>ERESS</w:t>
            </w:r>
          </w:p>
          <w:p w14:paraId="414CDF3D" w14:textId="147720F5" w:rsidR="00285EE0" w:rsidRPr="00F125F6" w:rsidRDefault="00285EE0" w:rsidP="00285EE0">
            <w:pPr>
              <w:spacing w:after="0" w:line="240" w:lineRule="auto"/>
            </w:pPr>
            <w:r w:rsidRPr="00A52023">
              <w:t>(N=260</w:t>
            </w:r>
            <w:r>
              <w:t>)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000000"/>
            </w:tcBorders>
          </w:tcPr>
          <w:p w14:paraId="1AC8052D" w14:textId="77777777" w:rsidR="00285EE0" w:rsidRPr="00F125F6" w:rsidRDefault="00285EE0" w:rsidP="00611770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000000"/>
            </w:tcBorders>
          </w:tcPr>
          <w:p w14:paraId="4285EDF4" w14:textId="77777777" w:rsidR="00285EE0" w:rsidRDefault="00285EE0" w:rsidP="00285EE0">
            <w:pPr>
              <w:spacing w:after="0" w:line="240" w:lineRule="auto"/>
              <w:jc w:val="center"/>
              <w:rPr>
                <w:b/>
                <w:bCs/>
              </w:rPr>
            </w:pPr>
            <w:r w:rsidRPr="00F125F6">
              <w:rPr>
                <w:b/>
                <w:bCs/>
              </w:rPr>
              <w:t>UNHCR</w:t>
            </w:r>
          </w:p>
          <w:p w14:paraId="45A7BD52" w14:textId="2706934B" w:rsidR="00285EE0" w:rsidRPr="00F125F6" w:rsidRDefault="00285EE0" w:rsidP="00285EE0">
            <w:pPr>
              <w:spacing w:after="0" w:line="240" w:lineRule="auto"/>
            </w:pPr>
            <w:r>
              <w:t>(N=9,271)</w:t>
            </w:r>
          </w:p>
        </w:tc>
      </w:tr>
      <w:tr w:rsidR="00285EE0" w:rsidRPr="00F125F6" w14:paraId="51B4FA84" w14:textId="77777777" w:rsidTr="00285EE0">
        <w:tc>
          <w:tcPr>
            <w:tcW w:w="5400" w:type="dxa"/>
          </w:tcPr>
          <w:p w14:paraId="115D8660" w14:textId="77777777" w:rsidR="00285EE0" w:rsidRPr="00F125F6" w:rsidRDefault="00285EE0" w:rsidP="00285EE0">
            <w:pPr>
              <w:spacing w:after="0" w:line="240" w:lineRule="auto"/>
              <w:rPr>
                <w:i/>
                <w:iCs/>
              </w:rPr>
            </w:pPr>
            <w:r w:rsidRPr="00F125F6">
              <w:rPr>
                <w:i/>
                <w:iCs/>
              </w:rPr>
              <w:t>Demographics</w:t>
            </w:r>
          </w:p>
        </w:tc>
        <w:tc>
          <w:tcPr>
            <w:tcW w:w="1237" w:type="dxa"/>
          </w:tcPr>
          <w:p w14:paraId="4BF8B9C9" w14:textId="77777777" w:rsidR="00285EE0" w:rsidRPr="00F125F6" w:rsidRDefault="00285EE0" w:rsidP="00285EE0">
            <w:pPr>
              <w:spacing w:after="0" w:line="240" w:lineRule="auto"/>
            </w:pPr>
          </w:p>
        </w:tc>
        <w:tc>
          <w:tcPr>
            <w:tcW w:w="235" w:type="dxa"/>
          </w:tcPr>
          <w:p w14:paraId="297AD6F5" w14:textId="77777777" w:rsidR="00285EE0" w:rsidRPr="00F125F6" w:rsidRDefault="00285EE0" w:rsidP="00285EE0">
            <w:pPr>
              <w:spacing w:after="0" w:line="240" w:lineRule="auto"/>
            </w:pPr>
          </w:p>
        </w:tc>
        <w:tc>
          <w:tcPr>
            <w:tcW w:w="1204" w:type="dxa"/>
          </w:tcPr>
          <w:p w14:paraId="689534C4" w14:textId="77777777" w:rsidR="00285EE0" w:rsidRPr="00F125F6" w:rsidRDefault="00285EE0" w:rsidP="00285EE0">
            <w:pPr>
              <w:spacing w:after="0" w:line="240" w:lineRule="auto"/>
            </w:pPr>
          </w:p>
        </w:tc>
      </w:tr>
      <w:tr w:rsidR="00285EE0" w:rsidRPr="00F125F6" w14:paraId="44541EC7" w14:textId="77777777" w:rsidTr="00285EE0">
        <w:tc>
          <w:tcPr>
            <w:tcW w:w="5400" w:type="dxa"/>
          </w:tcPr>
          <w:p w14:paraId="26FB7F42" w14:textId="77777777" w:rsidR="00285EE0" w:rsidRPr="00F125F6" w:rsidRDefault="00285EE0" w:rsidP="00285EE0">
            <w:pPr>
              <w:spacing w:after="0" w:line="240" w:lineRule="auto"/>
              <w:ind w:left="249"/>
            </w:pPr>
            <w:r w:rsidRPr="00F125F6">
              <w:t xml:space="preserve">Age </w:t>
            </w:r>
          </w:p>
        </w:tc>
        <w:tc>
          <w:tcPr>
            <w:tcW w:w="1237" w:type="dxa"/>
          </w:tcPr>
          <w:p w14:paraId="194DD0A2" w14:textId="77777777" w:rsidR="00285EE0" w:rsidRPr="00F125F6" w:rsidRDefault="00285EE0" w:rsidP="00285EE0">
            <w:pPr>
              <w:spacing w:after="0" w:line="240" w:lineRule="auto"/>
            </w:pPr>
          </w:p>
        </w:tc>
        <w:tc>
          <w:tcPr>
            <w:tcW w:w="235" w:type="dxa"/>
          </w:tcPr>
          <w:p w14:paraId="787A0596" w14:textId="77777777" w:rsidR="00285EE0" w:rsidRPr="00F125F6" w:rsidRDefault="00285EE0" w:rsidP="00285EE0">
            <w:pPr>
              <w:spacing w:after="0" w:line="240" w:lineRule="auto"/>
            </w:pPr>
          </w:p>
        </w:tc>
        <w:tc>
          <w:tcPr>
            <w:tcW w:w="1204" w:type="dxa"/>
          </w:tcPr>
          <w:p w14:paraId="7C353BE2" w14:textId="77777777" w:rsidR="00285EE0" w:rsidRPr="00F125F6" w:rsidRDefault="00285EE0" w:rsidP="00285EE0">
            <w:pPr>
              <w:spacing w:after="0" w:line="240" w:lineRule="auto"/>
            </w:pPr>
          </w:p>
        </w:tc>
      </w:tr>
      <w:tr w:rsidR="00285EE0" w:rsidRPr="00F125F6" w14:paraId="4C688917" w14:textId="77777777" w:rsidTr="00285EE0">
        <w:tc>
          <w:tcPr>
            <w:tcW w:w="5400" w:type="dxa"/>
          </w:tcPr>
          <w:p w14:paraId="6A2D8B29" w14:textId="77777777" w:rsidR="00285EE0" w:rsidRPr="00F125F6" w:rsidRDefault="00285EE0" w:rsidP="00285EE0">
            <w:pPr>
              <w:spacing w:after="0" w:line="240" w:lineRule="auto"/>
              <w:ind w:left="429"/>
            </w:pPr>
            <w:r w:rsidRPr="00F125F6">
              <w:t>&lt;=21</w:t>
            </w:r>
          </w:p>
        </w:tc>
        <w:tc>
          <w:tcPr>
            <w:tcW w:w="1237" w:type="dxa"/>
          </w:tcPr>
          <w:p w14:paraId="7040A00C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06</w:t>
            </w:r>
          </w:p>
        </w:tc>
        <w:tc>
          <w:tcPr>
            <w:tcW w:w="235" w:type="dxa"/>
          </w:tcPr>
          <w:p w14:paraId="5A888368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42260D37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07</w:t>
            </w:r>
          </w:p>
        </w:tc>
      </w:tr>
      <w:tr w:rsidR="00285EE0" w:rsidRPr="00F125F6" w14:paraId="09414227" w14:textId="77777777" w:rsidTr="00285EE0">
        <w:tc>
          <w:tcPr>
            <w:tcW w:w="5400" w:type="dxa"/>
          </w:tcPr>
          <w:p w14:paraId="6160268C" w14:textId="77777777" w:rsidR="00285EE0" w:rsidRPr="00F125F6" w:rsidRDefault="00285EE0" w:rsidP="00285EE0">
            <w:pPr>
              <w:spacing w:after="0" w:line="240" w:lineRule="auto"/>
              <w:ind w:left="429"/>
            </w:pPr>
            <w:r w:rsidRPr="00F125F6">
              <w:t>22-5</w:t>
            </w:r>
            <w:r>
              <w:t>9</w:t>
            </w:r>
          </w:p>
        </w:tc>
        <w:tc>
          <w:tcPr>
            <w:tcW w:w="1237" w:type="dxa"/>
          </w:tcPr>
          <w:p w14:paraId="40B3B7FA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</w:t>
            </w:r>
            <w:r>
              <w:t>89</w:t>
            </w:r>
          </w:p>
        </w:tc>
        <w:tc>
          <w:tcPr>
            <w:tcW w:w="235" w:type="dxa"/>
          </w:tcPr>
          <w:p w14:paraId="7AA7EB5D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16FD3AAF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</w:t>
            </w:r>
            <w:r>
              <w:t>89</w:t>
            </w:r>
          </w:p>
        </w:tc>
      </w:tr>
      <w:tr w:rsidR="00285EE0" w:rsidRPr="00F125F6" w14:paraId="2D327D4F" w14:textId="77777777" w:rsidTr="00285EE0">
        <w:tc>
          <w:tcPr>
            <w:tcW w:w="5400" w:type="dxa"/>
          </w:tcPr>
          <w:p w14:paraId="27938798" w14:textId="77777777" w:rsidR="00285EE0" w:rsidRPr="00F125F6" w:rsidRDefault="00285EE0" w:rsidP="00285EE0">
            <w:pPr>
              <w:spacing w:after="0" w:line="240" w:lineRule="auto"/>
              <w:ind w:left="429"/>
            </w:pPr>
            <w:r w:rsidRPr="00F125F6">
              <w:t>&gt;=60</w:t>
            </w:r>
          </w:p>
        </w:tc>
        <w:tc>
          <w:tcPr>
            <w:tcW w:w="1237" w:type="dxa"/>
          </w:tcPr>
          <w:p w14:paraId="61C59940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06</w:t>
            </w:r>
          </w:p>
        </w:tc>
        <w:tc>
          <w:tcPr>
            <w:tcW w:w="235" w:type="dxa"/>
          </w:tcPr>
          <w:p w14:paraId="1536E519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75FFAD25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04</w:t>
            </w:r>
          </w:p>
        </w:tc>
      </w:tr>
      <w:tr w:rsidR="00285EE0" w:rsidRPr="00F125F6" w14:paraId="1D90503A" w14:textId="77777777" w:rsidTr="00285EE0">
        <w:tc>
          <w:tcPr>
            <w:tcW w:w="5400" w:type="dxa"/>
          </w:tcPr>
          <w:p w14:paraId="04FDFF2B" w14:textId="77777777" w:rsidR="00285EE0" w:rsidRPr="00F125F6" w:rsidRDefault="00285EE0" w:rsidP="00285EE0">
            <w:pPr>
              <w:spacing w:after="0" w:line="240" w:lineRule="auto"/>
              <w:ind w:left="255"/>
            </w:pPr>
            <w:r w:rsidRPr="00F125F6">
              <w:t xml:space="preserve">Any </w:t>
            </w:r>
            <w:r>
              <w:t>child dependents</w:t>
            </w:r>
            <w:r w:rsidRPr="00F125F6">
              <w:t xml:space="preserve"> in Costa Rica</w:t>
            </w:r>
          </w:p>
        </w:tc>
        <w:tc>
          <w:tcPr>
            <w:tcW w:w="1237" w:type="dxa"/>
          </w:tcPr>
          <w:p w14:paraId="1F32C254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50</w:t>
            </w:r>
          </w:p>
        </w:tc>
        <w:tc>
          <w:tcPr>
            <w:tcW w:w="235" w:type="dxa"/>
          </w:tcPr>
          <w:p w14:paraId="6EE743EB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39258C7A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52</w:t>
            </w:r>
          </w:p>
        </w:tc>
      </w:tr>
      <w:tr w:rsidR="00285EE0" w:rsidRPr="00F125F6" w14:paraId="4E29433F" w14:textId="77777777" w:rsidTr="00285EE0">
        <w:tc>
          <w:tcPr>
            <w:tcW w:w="5400" w:type="dxa"/>
          </w:tcPr>
          <w:p w14:paraId="446280D6" w14:textId="77777777" w:rsidR="00285EE0" w:rsidRPr="00F125F6" w:rsidRDefault="00285EE0" w:rsidP="00285EE0">
            <w:pPr>
              <w:spacing w:after="0" w:line="240" w:lineRule="auto"/>
              <w:ind w:left="249"/>
            </w:pPr>
            <w:r w:rsidRPr="00F125F6">
              <w:t>Nationality</w:t>
            </w:r>
          </w:p>
        </w:tc>
        <w:tc>
          <w:tcPr>
            <w:tcW w:w="1237" w:type="dxa"/>
          </w:tcPr>
          <w:p w14:paraId="11F55B53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235" w:type="dxa"/>
          </w:tcPr>
          <w:p w14:paraId="536E4396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4823C183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</w:tr>
      <w:tr w:rsidR="00285EE0" w:rsidRPr="00F125F6" w14:paraId="54CEE1E6" w14:textId="77777777" w:rsidTr="00285EE0">
        <w:tc>
          <w:tcPr>
            <w:tcW w:w="5400" w:type="dxa"/>
          </w:tcPr>
          <w:p w14:paraId="2005B848" w14:textId="77777777" w:rsidR="00285EE0" w:rsidRPr="00F125F6" w:rsidRDefault="00285EE0" w:rsidP="00285EE0">
            <w:pPr>
              <w:spacing w:after="0" w:line="240" w:lineRule="auto"/>
              <w:ind w:left="429"/>
            </w:pPr>
            <w:r w:rsidRPr="00F125F6">
              <w:t>Other</w:t>
            </w:r>
          </w:p>
        </w:tc>
        <w:tc>
          <w:tcPr>
            <w:tcW w:w="1237" w:type="dxa"/>
          </w:tcPr>
          <w:p w14:paraId="167B6751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16</w:t>
            </w:r>
          </w:p>
        </w:tc>
        <w:tc>
          <w:tcPr>
            <w:tcW w:w="235" w:type="dxa"/>
          </w:tcPr>
          <w:p w14:paraId="41AB0144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585C679E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15</w:t>
            </w:r>
          </w:p>
        </w:tc>
      </w:tr>
      <w:tr w:rsidR="00285EE0" w:rsidRPr="00F125F6" w14:paraId="58F89847" w14:textId="77777777" w:rsidTr="00285EE0">
        <w:tc>
          <w:tcPr>
            <w:tcW w:w="5400" w:type="dxa"/>
          </w:tcPr>
          <w:p w14:paraId="1FBD29AB" w14:textId="77777777" w:rsidR="00285EE0" w:rsidRPr="00F125F6" w:rsidRDefault="00285EE0" w:rsidP="00285EE0">
            <w:pPr>
              <w:spacing w:after="0" w:line="240" w:lineRule="auto"/>
              <w:ind w:left="429"/>
            </w:pPr>
            <w:r w:rsidRPr="00F125F6">
              <w:t>Nicaraguan</w:t>
            </w:r>
          </w:p>
        </w:tc>
        <w:tc>
          <w:tcPr>
            <w:tcW w:w="1237" w:type="dxa"/>
          </w:tcPr>
          <w:p w14:paraId="36F45B4A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50</w:t>
            </w:r>
          </w:p>
        </w:tc>
        <w:tc>
          <w:tcPr>
            <w:tcW w:w="235" w:type="dxa"/>
          </w:tcPr>
          <w:p w14:paraId="71DE7561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7E49EC77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76</w:t>
            </w:r>
          </w:p>
        </w:tc>
      </w:tr>
      <w:tr w:rsidR="00285EE0" w:rsidRPr="00F125F6" w14:paraId="16255A91" w14:textId="77777777" w:rsidTr="00285EE0">
        <w:tc>
          <w:tcPr>
            <w:tcW w:w="5400" w:type="dxa"/>
          </w:tcPr>
          <w:p w14:paraId="53F6B089" w14:textId="77777777" w:rsidR="00285EE0" w:rsidRPr="00F125F6" w:rsidRDefault="00285EE0" w:rsidP="00285EE0">
            <w:pPr>
              <w:spacing w:after="0" w:line="240" w:lineRule="auto"/>
              <w:ind w:left="429"/>
            </w:pPr>
            <w:r w:rsidRPr="00F125F6">
              <w:t>Venezuelan</w:t>
            </w:r>
          </w:p>
        </w:tc>
        <w:tc>
          <w:tcPr>
            <w:tcW w:w="1237" w:type="dxa"/>
          </w:tcPr>
          <w:p w14:paraId="39DF6251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34</w:t>
            </w:r>
          </w:p>
        </w:tc>
        <w:tc>
          <w:tcPr>
            <w:tcW w:w="235" w:type="dxa"/>
          </w:tcPr>
          <w:p w14:paraId="242609FA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625990DD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09</w:t>
            </w:r>
          </w:p>
        </w:tc>
      </w:tr>
      <w:tr w:rsidR="00285EE0" w:rsidRPr="00F125F6" w14:paraId="3BC8A1C5" w14:textId="77777777" w:rsidTr="00285EE0">
        <w:tc>
          <w:tcPr>
            <w:tcW w:w="5400" w:type="dxa"/>
          </w:tcPr>
          <w:p w14:paraId="321022ED" w14:textId="77777777" w:rsidR="00285EE0" w:rsidRPr="00F125F6" w:rsidRDefault="00285EE0" w:rsidP="00285EE0">
            <w:pPr>
              <w:spacing w:after="0" w:line="240" w:lineRule="auto"/>
              <w:ind w:left="249"/>
            </w:pPr>
            <w:r w:rsidRPr="00F125F6">
              <w:t>Gender</w:t>
            </w:r>
          </w:p>
        </w:tc>
        <w:tc>
          <w:tcPr>
            <w:tcW w:w="1237" w:type="dxa"/>
          </w:tcPr>
          <w:p w14:paraId="3018A50E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235" w:type="dxa"/>
          </w:tcPr>
          <w:p w14:paraId="37C8EBDD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320D6031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</w:tr>
      <w:tr w:rsidR="00285EE0" w:rsidRPr="00F125F6" w14:paraId="36ECD507" w14:textId="77777777" w:rsidTr="00285EE0">
        <w:tc>
          <w:tcPr>
            <w:tcW w:w="5400" w:type="dxa"/>
          </w:tcPr>
          <w:p w14:paraId="1AF2D7C3" w14:textId="77777777" w:rsidR="00285EE0" w:rsidRPr="00F125F6" w:rsidRDefault="00285EE0" w:rsidP="00285EE0">
            <w:pPr>
              <w:spacing w:after="0" w:line="240" w:lineRule="auto"/>
              <w:ind w:left="429"/>
            </w:pPr>
            <w:r w:rsidRPr="00F125F6">
              <w:t>Man</w:t>
            </w:r>
          </w:p>
        </w:tc>
        <w:tc>
          <w:tcPr>
            <w:tcW w:w="1237" w:type="dxa"/>
          </w:tcPr>
          <w:p w14:paraId="714C1B78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33</w:t>
            </w:r>
          </w:p>
        </w:tc>
        <w:tc>
          <w:tcPr>
            <w:tcW w:w="235" w:type="dxa"/>
          </w:tcPr>
          <w:p w14:paraId="56595D22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3D56CE99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48</w:t>
            </w:r>
          </w:p>
        </w:tc>
      </w:tr>
      <w:tr w:rsidR="00285EE0" w:rsidRPr="00F125F6" w14:paraId="40DA929B" w14:textId="77777777" w:rsidTr="00285EE0">
        <w:tc>
          <w:tcPr>
            <w:tcW w:w="5400" w:type="dxa"/>
          </w:tcPr>
          <w:p w14:paraId="36B55013" w14:textId="77777777" w:rsidR="00285EE0" w:rsidRPr="00F125F6" w:rsidRDefault="00285EE0" w:rsidP="00285EE0">
            <w:pPr>
              <w:spacing w:after="0" w:line="240" w:lineRule="auto"/>
              <w:ind w:left="429"/>
            </w:pPr>
            <w:r w:rsidRPr="00F125F6">
              <w:t>Woman</w:t>
            </w:r>
          </w:p>
        </w:tc>
        <w:tc>
          <w:tcPr>
            <w:tcW w:w="1237" w:type="dxa"/>
          </w:tcPr>
          <w:p w14:paraId="64CDBD45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6</w:t>
            </w:r>
            <w:r>
              <w:t>7</w:t>
            </w:r>
          </w:p>
        </w:tc>
        <w:tc>
          <w:tcPr>
            <w:tcW w:w="235" w:type="dxa"/>
          </w:tcPr>
          <w:p w14:paraId="73D68808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082D9A83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52</w:t>
            </w:r>
          </w:p>
        </w:tc>
      </w:tr>
      <w:tr w:rsidR="00285EE0" w:rsidRPr="00F125F6" w14:paraId="752E3357" w14:textId="77777777" w:rsidTr="00285EE0">
        <w:tc>
          <w:tcPr>
            <w:tcW w:w="5400" w:type="dxa"/>
          </w:tcPr>
          <w:p w14:paraId="1C370B6B" w14:textId="77777777" w:rsidR="00285EE0" w:rsidRPr="00F125F6" w:rsidRDefault="00285EE0" w:rsidP="00285EE0">
            <w:pPr>
              <w:spacing w:after="0" w:line="240" w:lineRule="auto"/>
              <w:ind w:left="249"/>
            </w:pPr>
            <w:r w:rsidRPr="00F125F6">
              <w:t>Relationship status</w:t>
            </w:r>
          </w:p>
        </w:tc>
        <w:tc>
          <w:tcPr>
            <w:tcW w:w="1237" w:type="dxa"/>
          </w:tcPr>
          <w:p w14:paraId="06BDC9D0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235" w:type="dxa"/>
          </w:tcPr>
          <w:p w14:paraId="5B9A2FA6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4522E379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</w:tr>
      <w:tr w:rsidR="00285EE0" w:rsidRPr="00F125F6" w14:paraId="5882A3A2" w14:textId="77777777" w:rsidTr="00285EE0">
        <w:tc>
          <w:tcPr>
            <w:tcW w:w="5400" w:type="dxa"/>
          </w:tcPr>
          <w:p w14:paraId="087481C0" w14:textId="77777777" w:rsidR="00285EE0" w:rsidRPr="00F125F6" w:rsidRDefault="00285EE0" w:rsidP="00285EE0">
            <w:pPr>
              <w:spacing w:after="0" w:line="240" w:lineRule="auto"/>
              <w:ind w:left="429"/>
            </w:pPr>
            <w:r w:rsidRPr="00F125F6">
              <w:t>Married/ cohabiting</w:t>
            </w:r>
          </w:p>
        </w:tc>
        <w:tc>
          <w:tcPr>
            <w:tcW w:w="1237" w:type="dxa"/>
          </w:tcPr>
          <w:p w14:paraId="78A26103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55</w:t>
            </w:r>
          </w:p>
        </w:tc>
        <w:tc>
          <w:tcPr>
            <w:tcW w:w="235" w:type="dxa"/>
          </w:tcPr>
          <w:p w14:paraId="65D4A2D1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297717AD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34</w:t>
            </w:r>
          </w:p>
        </w:tc>
      </w:tr>
      <w:tr w:rsidR="00285EE0" w:rsidRPr="00F125F6" w14:paraId="49486B00" w14:textId="77777777" w:rsidTr="00285EE0">
        <w:tc>
          <w:tcPr>
            <w:tcW w:w="5400" w:type="dxa"/>
          </w:tcPr>
          <w:p w14:paraId="26CC58E4" w14:textId="77777777" w:rsidR="00285EE0" w:rsidRPr="00F125F6" w:rsidRDefault="00285EE0" w:rsidP="00285EE0">
            <w:pPr>
              <w:spacing w:after="0" w:line="240" w:lineRule="auto"/>
              <w:ind w:left="429"/>
            </w:pPr>
            <w:r w:rsidRPr="00F125F6">
              <w:t>Other</w:t>
            </w:r>
          </w:p>
        </w:tc>
        <w:tc>
          <w:tcPr>
            <w:tcW w:w="1237" w:type="dxa"/>
          </w:tcPr>
          <w:p w14:paraId="087AF0E8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11</w:t>
            </w:r>
          </w:p>
        </w:tc>
        <w:tc>
          <w:tcPr>
            <w:tcW w:w="235" w:type="dxa"/>
          </w:tcPr>
          <w:p w14:paraId="04553D4E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551D931B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04</w:t>
            </w:r>
          </w:p>
        </w:tc>
      </w:tr>
      <w:tr w:rsidR="00285EE0" w:rsidRPr="00F125F6" w14:paraId="0CD7858C" w14:textId="77777777" w:rsidTr="00285EE0">
        <w:tc>
          <w:tcPr>
            <w:tcW w:w="5400" w:type="dxa"/>
          </w:tcPr>
          <w:p w14:paraId="7A3DCCB1" w14:textId="77777777" w:rsidR="00285EE0" w:rsidRPr="00F125F6" w:rsidRDefault="00285EE0" w:rsidP="00285EE0">
            <w:pPr>
              <w:spacing w:after="0" w:line="240" w:lineRule="auto"/>
              <w:ind w:left="429"/>
            </w:pPr>
            <w:r w:rsidRPr="00F125F6">
              <w:t>Single</w:t>
            </w:r>
          </w:p>
        </w:tc>
        <w:tc>
          <w:tcPr>
            <w:tcW w:w="1237" w:type="dxa"/>
          </w:tcPr>
          <w:p w14:paraId="2FE29F82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34</w:t>
            </w:r>
          </w:p>
        </w:tc>
        <w:tc>
          <w:tcPr>
            <w:tcW w:w="235" w:type="dxa"/>
          </w:tcPr>
          <w:p w14:paraId="4900B567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3B3C11E6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62</w:t>
            </w:r>
          </w:p>
        </w:tc>
      </w:tr>
      <w:tr w:rsidR="00285EE0" w:rsidRPr="00F125F6" w14:paraId="5E6FFF65" w14:textId="77777777" w:rsidTr="00285EE0">
        <w:tc>
          <w:tcPr>
            <w:tcW w:w="5400" w:type="dxa"/>
          </w:tcPr>
          <w:p w14:paraId="432AF392" w14:textId="77777777" w:rsidR="00285EE0" w:rsidRPr="00F125F6" w:rsidRDefault="00285EE0" w:rsidP="00285EE0">
            <w:pPr>
              <w:spacing w:after="0" w:line="240" w:lineRule="auto"/>
              <w:rPr>
                <w:i/>
                <w:iCs/>
              </w:rPr>
            </w:pPr>
            <w:r w:rsidRPr="00F125F6">
              <w:rPr>
                <w:i/>
                <w:iCs/>
              </w:rPr>
              <w:t>Migration status and history</w:t>
            </w:r>
          </w:p>
        </w:tc>
        <w:tc>
          <w:tcPr>
            <w:tcW w:w="1237" w:type="dxa"/>
          </w:tcPr>
          <w:p w14:paraId="61CF0C37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235" w:type="dxa"/>
          </w:tcPr>
          <w:p w14:paraId="33943872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584648FA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</w:tr>
      <w:tr w:rsidR="00285EE0" w:rsidRPr="00F125F6" w14:paraId="35081659" w14:textId="77777777" w:rsidTr="00285EE0">
        <w:tc>
          <w:tcPr>
            <w:tcW w:w="5400" w:type="dxa"/>
          </w:tcPr>
          <w:p w14:paraId="09A59C89" w14:textId="77777777" w:rsidR="00285EE0" w:rsidRPr="00F125F6" w:rsidRDefault="00285EE0" w:rsidP="00285EE0">
            <w:pPr>
              <w:spacing w:after="0" w:line="240" w:lineRule="auto"/>
              <w:ind w:left="255"/>
            </w:pPr>
            <w:r w:rsidRPr="00F125F6">
              <w:t>Immigration status</w:t>
            </w:r>
          </w:p>
        </w:tc>
        <w:tc>
          <w:tcPr>
            <w:tcW w:w="1237" w:type="dxa"/>
          </w:tcPr>
          <w:p w14:paraId="3172FB41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235" w:type="dxa"/>
          </w:tcPr>
          <w:p w14:paraId="44371125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0F999DF9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</w:tr>
      <w:tr w:rsidR="00285EE0" w:rsidRPr="00F125F6" w14:paraId="5BFE1C12" w14:textId="77777777" w:rsidTr="00285EE0">
        <w:tc>
          <w:tcPr>
            <w:tcW w:w="5400" w:type="dxa"/>
          </w:tcPr>
          <w:p w14:paraId="124E36A4" w14:textId="77777777" w:rsidR="00285EE0" w:rsidRPr="00F125F6" w:rsidRDefault="00285EE0" w:rsidP="00285EE0">
            <w:pPr>
              <w:spacing w:after="0" w:line="240" w:lineRule="auto"/>
              <w:ind w:left="435"/>
            </w:pPr>
            <w:r w:rsidRPr="00F125F6">
              <w:t>Undocumented</w:t>
            </w:r>
          </w:p>
        </w:tc>
        <w:tc>
          <w:tcPr>
            <w:tcW w:w="1237" w:type="dxa"/>
          </w:tcPr>
          <w:p w14:paraId="5D92F10A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04</w:t>
            </w:r>
          </w:p>
        </w:tc>
        <w:tc>
          <w:tcPr>
            <w:tcW w:w="235" w:type="dxa"/>
          </w:tcPr>
          <w:p w14:paraId="58B9E95F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6F3AC550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02</w:t>
            </w:r>
          </w:p>
        </w:tc>
      </w:tr>
      <w:tr w:rsidR="00285EE0" w:rsidRPr="00F125F6" w14:paraId="63A827D9" w14:textId="77777777" w:rsidTr="00285EE0">
        <w:tc>
          <w:tcPr>
            <w:tcW w:w="5400" w:type="dxa"/>
          </w:tcPr>
          <w:p w14:paraId="3E87BF32" w14:textId="77777777" w:rsidR="00285EE0" w:rsidRPr="00F125F6" w:rsidRDefault="00285EE0" w:rsidP="00285EE0">
            <w:pPr>
              <w:spacing w:after="0" w:line="240" w:lineRule="auto"/>
              <w:ind w:left="435"/>
            </w:pPr>
            <w:proofErr w:type="gramStart"/>
            <w:r w:rsidRPr="00F125F6">
              <w:t>Other</w:t>
            </w:r>
            <w:proofErr w:type="gramEnd"/>
            <w:r w:rsidRPr="00F125F6">
              <w:t xml:space="preserve"> visa</w:t>
            </w:r>
          </w:p>
        </w:tc>
        <w:tc>
          <w:tcPr>
            <w:tcW w:w="1237" w:type="dxa"/>
          </w:tcPr>
          <w:p w14:paraId="78BEC723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14</w:t>
            </w:r>
          </w:p>
        </w:tc>
        <w:tc>
          <w:tcPr>
            <w:tcW w:w="235" w:type="dxa"/>
          </w:tcPr>
          <w:p w14:paraId="46F31FF2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781D6B77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05</w:t>
            </w:r>
          </w:p>
        </w:tc>
      </w:tr>
      <w:tr w:rsidR="00285EE0" w:rsidRPr="00F125F6" w14:paraId="4ACB0FD2" w14:textId="77777777" w:rsidTr="00285EE0">
        <w:tc>
          <w:tcPr>
            <w:tcW w:w="5400" w:type="dxa"/>
          </w:tcPr>
          <w:p w14:paraId="450D943C" w14:textId="77777777" w:rsidR="00285EE0" w:rsidRPr="00F125F6" w:rsidRDefault="00285EE0" w:rsidP="00285EE0">
            <w:pPr>
              <w:spacing w:after="0" w:line="240" w:lineRule="auto"/>
              <w:ind w:left="435"/>
            </w:pPr>
            <w:r w:rsidRPr="00F125F6">
              <w:t>Humanitarian</w:t>
            </w:r>
          </w:p>
        </w:tc>
        <w:tc>
          <w:tcPr>
            <w:tcW w:w="1237" w:type="dxa"/>
          </w:tcPr>
          <w:p w14:paraId="34FCAAEC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82</w:t>
            </w:r>
          </w:p>
        </w:tc>
        <w:tc>
          <w:tcPr>
            <w:tcW w:w="235" w:type="dxa"/>
          </w:tcPr>
          <w:p w14:paraId="1CCB788D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44DC8726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93</w:t>
            </w:r>
          </w:p>
        </w:tc>
      </w:tr>
      <w:tr w:rsidR="00285EE0" w:rsidRPr="00F125F6" w14:paraId="2D4FA3E6" w14:textId="77777777" w:rsidTr="00285EE0">
        <w:tc>
          <w:tcPr>
            <w:tcW w:w="5400" w:type="dxa"/>
          </w:tcPr>
          <w:p w14:paraId="6B2ACAAC" w14:textId="77777777" w:rsidR="00285EE0" w:rsidRPr="00F125F6" w:rsidRDefault="00285EE0" w:rsidP="00285EE0">
            <w:pPr>
              <w:spacing w:after="0" w:line="240" w:lineRule="auto"/>
              <w:ind w:left="255"/>
            </w:pPr>
            <w:r w:rsidRPr="00F125F6">
              <w:t>Year of arrival</w:t>
            </w:r>
          </w:p>
        </w:tc>
        <w:tc>
          <w:tcPr>
            <w:tcW w:w="1237" w:type="dxa"/>
          </w:tcPr>
          <w:p w14:paraId="63AE0B17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235" w:type="dxa"/>
          </w:tcPr>
          <w:p w14:paraId="52470C40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0AADC6F3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</w:tr>
      <w:tr w:rsidR="00285EE0" w:rsidRPr="00F125F6" w14:paraId="48DD0BD0" w14:textId="77777777" w:rsidTr="00285EE0">
        <w:tc>
          <w:tcPr>
            <w:tcW w:w="5400" w:type="dxa"/>
          </w:tcPr>
          <w:p w14:paraId="634F846C" w14:textId="77777777" w:rsidR="00285EE0" w:rsidRPr="00F125F6" w:rsidRDefault="00285EE0" w:rsidP="00285EE0">
            <w:pPr>
              <w:spacing w:after="0" w:line="240" w:lineRule="auto"/>
              <w:ind w:left="435"/>
            </w:pPr>
            <w:r w:rsidRPr="00F125F6">
              <w:t>&lt;=2017</w:t>
            </w:r>
          </w:p>
        </w:tc>
        <w:tc>
          <w:tcPr>
            <w:tcW w:w="1237" w:type="dxa"/>
          </w:tcPr>
          <w:p w14:paraId="7C980337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21</w:t>
            </w:r>
          </w:p>
        </w:tc>
        <w:tc>
          <w:tcPr>
            <w:tcW w:w="235" w:type="dxa"/>
          </w:tcPr>
          <w:p w14:paraId="61BC32D3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0BF6B5AD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16</w:t>
            </w:r>
          </w:p>
        </w:tc>
      </w:tr>
      <w:tr w:rsidR="00285EE0" w:rsidRPr="00F125F6" w14:paraId="39BCF5FB" w14:textId="77777777" w:rsidTr="00285EE0">
        <w:tc>
          <w:tcPr>
            <w:tcW w:w="5400" w:type="dxa"/>
          </w:tcPr>
          <w:p w14:paraId="631B0BF8" w14:textId="77777777" w:rsidR="00285EE0" w:rsidRPr="00F125F6" w:rsidRDefault="00285EE0" w:rsidP="00285EE0">
            <w:pPr>
              <w:spacing w:after="0" w:line="240" w:lineRule="auto"/>
              <w:ind w:left="435"/>
            </w:pPr>
            <w:r w:rsidRPr="00F125F6">
              <w:t>2018</w:t>
            </w:r>
          </w:p>
        </w:tc>
        <w:tc>
          <w:tcPr>
            <w:tcW w:w="1237" w:type="dxa"/>
          </w:tcPr>
          <w:p w14:paraId="1FA70808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39</w:t>
            </w:r>
          </w:p>
        </w:tc>
        <w:tc>
          <w:tcPr>
            <w:tcW w:w="235" w:type="dxa"/>
          </w:tcPr>
          <w:p w14:paraId="23256E18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6DFD500E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28</w:t>
            </w:r>
          </w:p>
        </w:tc>
      </w:tr>
      <w:tr w:rsidR="00285EE0" w:rsidRPr="00F125F6" w14:paraId="16A1C7F7" w14:textId="77777777" w:rsidTr="00285EE0">
        <w:tc>
          <w:tcPr>
            <w:tcW w:w="5400" w:type="dxa"/>
          </w:tcPr>
          <w:p w14:paraId="21356BF6" w14:textId="77777777" w:rsidR="00285EE0" w:rsidRPr="00F125F6" w:rsidRDefault="00285EE0" w:rsidP="00285EE0">
            <w:pPr>
              <w:spacing w:after="0" w:line="240" w:lineRule="auto"/>
              <w:ind w:left="435"/>
            </w:pPr>
            <w:r w:rsidRPr="00F125F6">
              <w:t>2019</w:t>
            </w:r>
          </w:p>
        </w:tc>
        <w:tc>
          <w:tcPr>
            <w:tcW w:w="1237" w:type="dxa"/>
          </w:tcPr>
          <w:p w14:paraId="197B84AD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23</w:t>
            </w:r>
          </w:p>
        </w:tc>
        <w:tc>
          <w:tcPr>
            <w:tcW w:w="235" w:type="dxa"/>
          </w:tcPr>
          <w:p w14:paraId="63F0D312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28DE4331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24</w:t>
            </w:r>
          </w:p>
        </w:tc>
      </w:tr>
      <w:tr w:rsidR="00285EE0" w:rsidRPr="00F125F6" w14:paraId="76338B59" w14:textId="77777777" w:rsidTr="00285EE0">
        <w:tc>
          <w:tcPr>
            <w:tcW w:w="5400" w:type="dxa"/>
          </w:tcPr>
          <w:p w14:paraId="57811F47" w14:textId="77777777" w:rsidR="00285EE0" w:rsidRPr="00F125F6" w:rsidRDefault="00285EE0" w:rsidP="00285EE0">
            <w:pPr>
              <w:spacing w:after="0" w:line="240" w:lineRule="auto"/>
              <w:ind w:left="435"/>
            </w:pPr>
            <w:r w:rsidRPr="00F125F6">
              <w:t>2020</w:t>
            </w:r>
          </w:p>
        </w:tc>
        <w:tc>
          <w:tcPr>
            <w:tcW w:w="1237" w:type="dxa"/>
          </w:tcPr>
          <w:p w14:paraId="0F99CAC0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03</w:t>
            </w:r>
          </w:p>
        </w:tc>
        <w:tc>
          <w:tcPr>
            <w:tcW w:w="235" w:type="dxa"/>
          </w:tcPr>
          <w:p w14:paraId="22C43D50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5D70DA23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09</w:t>
            </w:r>
          </w:p>
        </w:tc>
      </w:tr>
      <w:tr w:rsidR="00285EE0" w:rsidRPr="00F125F6" w14:paraId="2F478145" w14:textId="77777777" w:rsidTr="00285EE0">
        <w:tc>
          <w:tcPr>
            <w:tcW w:w="5400" w:type="dxa"/>
          </w:tcPr>
          <w:p w14:paraId="3275CCEB" w14:textId="77777777" w:rsidR="00285EE0" w:rsidRPr="00F125F6" w:rsidRDefault="00285EE0" w:rsidP="00285EE0">
            <w:pPr>
              <w:spacing w:after="0" w:line="240" w:lineRule="auto"/>
              <w:ind w:left="435"/>
            </w:pPr>
            <w:r w:rsidRPr="00F125F6">
              <w:t>&gt;=2021</w:t>
            </w:r>
          </w:p>
        </w:tc>
        <w:tc>
          <w:tcPr>
            <w:tcW w:w="1237" w:type="dxa"/>
          </w:tcPr>
          <w:p w14:paraId="6C432950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14</w:t>
            </w:r>
          </w:p>
        </w:tc>
        <w:tc>
          <w:tcPr>
            <w:tcW w:w="235" w:type="dxa"/>
          </w:tcPr>
          <w:p w14:paraId="51F0681B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0ED6C2DB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23</w:t>
            </w:r>
          </w:p>
        </w:tc>
      </w:tr>
      <w:tr w:rsidR="00285EE0" w:rsidRPr="00F125F6" w14:paraId="30A8B946" w14:textId="77777777" w:rsidTr="00285EE0">
        <w:tc>
          <w:tcPr>
            <w:tcW w:w="5400" w:type="dxa"/>
          </w:tcPr>
          <w:p w14:paraId="6536F939" w14:textId="77777777" w:rsidR="00285EE0" w:rsidRPr="00F125F6" w:rsidRDefault="00285EE0" w:rsidP="00285EE0">
            <w:pPr>
              <w:spacing w:after="0" w:line="240" w:lineRule="auto"/>
              <w:ind w:left="-15"/>
              <w:rPr>
                <w:i/>
                <w:iCs/>
              </w:rPr>
            </w:pPr>
            <w:r w:rsidRPr="00F125F6">
              <w:rPr>
                <w:i/>
                <w:iCs/>
              </w:rPr>
              <w:t>Hardships and Incorporation in Costa Rica</w:t>
            </w:r>
          </w:p>
        </w:tc>
        <w:tc>
          <w:tcPr>
            <w:tcW w:w="1237" w:type="dxa"/>
          </w:tcPr>
          <w:p w14:paraId="0903F2A7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235" w:type="dxa"/>
          </w:tcPr>
          <w:p w14:paraId="1B0F492C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3476CF43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</w:tr>
      <w:tr w:rsidR="00285EE0" w:rsidRPr="00F125F6" w14:paraId="2DBD66B0" w14:textId="77777777" w:rsidTr="00285EE0">
        <w:tc>
          <w:tcPr>
            <w:tcW w:w="5400" w:type="dxa"/>
          </w:tcPr>
          <w:p w14:paraId="53D87AA9" w14:textId="77777777" w:rsidR="00285EE0" w:rsidRPr="00F125F6" w:rsidRDefault="00285EE0" w:rsidP="00285EE0">
            <w:pPr>
              <w:spacing w:after="0" w:line="240" w:lineRule="auto"/>
              <w:ind w:left="255"/>
            </w:pPr>
            <w:r w:rsidRPr="00F125F6">
              <w:t>Hungry</w:t>
            </w:r>
          </w:p>
        </w:tc>
        <w:tc>
          <w:tcPr>
            <w:tcW w:w="1237" w:type="dxa"/>
          </w:tcPr>
          <w:p w14:paraId="32E68322" w14:textId="018CC51F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4</w:t>
            </w:r>
            <w:r>
              <w:t>8</w:t>
            </w:r>
          </w:p>
        </w:tc>
        <w:tc>
          <w:tcPr>
            <w:tcW w:w="235" w:type="dxa"/>
          </w:tcPr>
          <w:p w14:paraId="78CF414B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4208E251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51</w:t>
            </w:r>
          </w:p>
        </w:tc>
      </w:tr>
      <w:tr w:rsidR="00285EE0" w:rsidRPr="00F125F6" w14:paraId="378004B1" w14:textId="77777777" w:rsidTr="00285EE0">
        <w:tc>
          <w:tcPr>
            <w:tcW w:w="5400" w:type="dxa"/>
          </w:tcPr>
          <w:p w14:paraId="56193D23" w14:textId="77777777" w:rsidR="00285EE0" w:rsidRPr="00F125F6" w:rsidRDefault="00285EE0" w:rsidP="00285EE0">
            <w:pPr>
              <w:spacing w:after="0" w:line="240" w:lineRule="auto"/>
              <w:ind w:left="255"/>
            </w:pPr>
            <w:r w:rsidRPr="00F125F6">
              <w:t>Kids enrolled in school</w:t>
            </w:r>
          </w:p>
        </w:tc>
        <w:tc>
          <w:tcPr>
            <w:tcW w:w="1237" w:type="dxa"/>
          </w:tcPr>
          <w:p w14:paraId="214B4155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80</w:t>
            </w:r>
          </w:p>
        </w:tc>
        <w:tc>
          <w:tcPr>
            <w:tcW w:w="235" w:type="dxa"/>
          </w:tcPr>
          <w:p w14:paraId="6D6F9DB1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6E0182C3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89</w:t>
            </w:r>
          </w:p>
        </w:tc>
      </w:tr>
      <w:tr w:rsidR="00285EE0" w:rsidRPr="00F125F6" w14:paraId="69D7C890" w14:textId="77777777" w:rsidTr="00285EE0">
        <w:tc>
          <w:tcPr>
            <w:tcW w:w="5400" w:type="dxa"/>
          </w:tcPr>
          <w:p w14:paraId="4540D869" w14:textId="77777777" w:rsidR="00285EE0" w:rsidRPr="00F125F6" w:rsidRDefault="00285EE0" w:rsidP="00285EE0">
            <w:pPr>
              <w:spacing w:after="0" w:line="240" w:lineRule="auto"/>
              <w:ind w:left="255"/>
            </w:pPr>
            <w:r w:rsidRPr="00F125F6">
              <w:t>Receiving benefits from religious group</w:t>
            </w:r>
          </w:p>
        </w:tc>
        <w:tc>
          <w:tcPr>
            <w:tcW w:w="1237" w:type="dxa"/>
          </w:tcPr>
          <w:p w14:paraId="63BB1360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02</w:t>
            </w:r>
          </w:p>
        </w:tc>
        <w:tc>
          <w:tcPr>
            <w:tcW w:w="235" w:type="dxa"/>
          </w:tcPr>
          <w:p w14:paraId="1BD75BDD" w14:textId="77777777" w:rsidR="00285EE0" w:rsidRPr="00F125F6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</w:tcPr>
          <w:p w14:paraId="2FEBF01F" w14:textId="77777777" w:rsidR="00285EE0" w:rsidRPr="00F125F6" w:rsidRDefault="00285EE0" w:rsidP="00285EE0">
            <w:pPr>
              <w:spacing w:after="0" w:line="240" w:lineRule="auto"/>
              <w:jc w:val="center"/>
            </w:pPr>
            <w:r w:rsidRPr="00F125F6">
              <w:t>.02</w:t>
            </w:r>
          </w:p>
        </w:tc>
      </w:tr>
      <w:tr w:rsidR="00285EE0" w:rsidRPr="005A7B98" w14:paraId="7E629959" w14:textId="77777777" w:rsidTr="00285EE0">
        <w:tc>
          <w:tcPr>
            <w:tcW w:w="5400" w:type="dxa"/>
            <w:tcBorders>
              <w:bottom w:val="single" w:sz="4" w:space="0" w:color="auto"/>
            </w:tcBorders>
          </w:tcPr>
          <w:p w14:paraId="163630FB" w14:textId="25B1FBAF" w:rsidR="00285EE0" w:rsidRPr="005A7B98" w:rsidRDefault="00285EE0" w:rsidP="00285EE0">
            <w:pPr>
              <w:spacing w:after="0" w:line="240" w:lineRule="auto"/>
              <w:ind w:left="255"/>
            </w:pPr>
            <w:r w:rsidRPr="005A7B98">
              <w:t>Loneliness</w:t>
            </w:r>
            <w:r>
              <w:t xml:space="preserve"> (1 to 5)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3801B98B" w14:textId="77777777" w:rsidR="00285EE0" w:rsidRPr="00255C1D" w:rsidRDefault="00285EE0" w:rsidP="00285EE0">
            <w:pPr>
              <w:spacing w:after="0" w:line="240" w:lineRule="auto"/>
              <w:jc w:val="center"/>
            </w:pPr>
            <w:r w:rsidRPr="00255C1D">
              <w:t>3.10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39674AF4" w14:textId="77777777" w:rsidR="00285EE0" w:rsidRPr="00255C1D" w:rsidRDefault="00285EE0" w:rsidP="00285EE0">
            <w:pPr>
              <w:spacing w:after="0" w:line="240" w:lineRule="auto"/>
              <w:jc w:val="center"/>
            </w:pP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4AB343A3" w14:textId="77777777" w:rsidR="00285EE0" w:rsidRPr="00255C1D" w:rsidRDefault="00285EE0" w:rsidP="00285EE0">
            <w:pPr>
              <w:spacing w:after="0" w:line="240" w:lineRule="auto"/>
              <w:jc w:val="center"/>
            </w:pPr>
            <w:r w:rsidRPr="00255C1D">
              <w:t>3.03</w:t>
            </w:r>
          </w:p>
        </w:tc>
      </w:tr>
    </w:tbl>
    <w:p w14:paraId="27A1DA14" w14:textId="6A4826EE" w:rsidR="00611770" w:rsidRPr="00A52023" w:rsidRDefault="00611770" w:rsidP="00285EE0">
      <w:pPr>
        <w:spacing w:after="0" w:line="240" w:lineRule="auto"/>
        <w:ind w:right="2340"/>
      </w:pPr>
      <w:r>
        <w:rPr>
          <w:i/>
          <w:iCs/>
        </w:rPr>
        <w:t xml:space="preserve">Note: </w:t>
      </w:r>
      <w:r w:rsidR="004255A1">
        <w:t xml:space="preserve">Loneliness has been </w:t>
      </w:r>
      <w:r w:rsidR="004255A1" w:rsidRPr="004255A1">
        <w:t>rescaled from 1 to 5 (instead</w:t>
      </w:r>
      <w:r w:rsidR="004255A1">
        <w:t xml:space="preserve"> of 0 to 4) </w:t>
      </w:r>
      <w:r w:rsidR="004C2F0D">
        <w:t xml:space="preserve">in order </w:t>
      </w:r>
      <w:r w:rsidR="004255A1">
        <w:t xml:space="preserve">to match the range in the UNHCR survey. </w:t>
      </w:r>
      <w:r>
        <w:t xml:space="preserve">UNHCR data come from three pooled standardized surveys conducted in 2022. For more information, visit </w:t>
      </w:r>
      <w:r w:rsidRPr="00A52023">
        <w:t>https://microdata.unhcr.org/index.php/catalog/655</w:t>
      </w:r>
      <w:r>
        <w:t>.</w:t>
      </w:r>
    </w:p>
    <w:p w14:paraId="52B85111" w14:textId="77777777" w:rsidR="0073746E" w:rsidRDefault="0073746E" w:rsidP="00611770">
      <w:pPr>
        <w:spacing w:after="0" w:line="240" w:lineRule="auto"/>
      </w:pPr>
    </w:p>
    <w:sectPr w:rsidR="0073746E" w:rsidSect="00603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770"/>
    <w:rsid w:val="00046F31"/>
    <w:rsid w:val="000A74C2"/>
    <w:rsid w:val="00171F64"/>
    <w:rsid w:val="00216C22"/>
    <w:rsid w:val="00255C1D"/>
    <w:rsid w:val="00285EE0"/>
    <w:rsid w:val="002A3A89"/>
    <w:rsid w:val="003257D4"/>
    <w:rsid w:val="0037138C"/>
    <w:rsid w:val="003F6DB8"/>
    <w:rsid w:val="004255A1"/>
    <w:rsid w:val="00445643"/>
    <w:rsid w:val="00457A69"/>
    <w:rsid w:val="004C2F0D"/>
    <w:rsid w:val="004D0D41"/>
    <w:rsid w:val="004E4BCE"/>
    <w:rsid w:val="00512660"/>
    <w:rsid w:val="00582C3C"/>
    <w:rsid w:val="005B5FD2"/>
    <w:rsid w:val="005D3F0D"/>
    <w:rsid w:val="00603650"/>
    <w:rsid w:val="00611770"/>
    <w:rsid w:val="0065347C"/>
    <w:rsid w:val="00673B25"/>
    <w:rsid w:val="006928F1"/>
    <w:rsid w:val="006E6014"/>
    <w:rsid w:val="0071448F"/>
    <w:rsid w:val="0073746E"/>
    <w:rsid w:val="00787A89"/>
    <w:rsid w:val="007E398D"/>
    <w:rsid w:val="00834122"/>
    <w:rsid w:val="00896CD4"/>
    <w:rsid w:val="00916BB7"/>
    <w:rsid w:val="00952FCE"/>
    <w:rsid w:val="00985393"/>
    <w:rsid w:val="009A340D"/>
    <w:rsid w:val="00A2539F"/>
    <w:rsid w:val="00A37FFA"/>
    <w:rsid w:val="00A67BC9"/>
    <w:rsid w:val="00AF5B62"/>
    <w:rsid w:val="00B12952"/>
    <w:rsid w:val="00B62052"/>
    <w:rsid w:val="00B761F3"/>
    <w:rsid w:val="00C35C29"/>
    <w:rsid w:val="00CC69AF"/>
    <w:rsid w:val="00CC6CCE"/>
    <w:rsid w:val="00D74FF5"/>
    <w:rsid w:val="00D85CEB"/>
    <w:rsid w:val="00DD4820"/>
    <w:rsid w:val="00E050E4"/>
    <w:rsid w:val="00E45457"/>
    <w:rsid w:val="00EE57F3"/>
    <w:rsid w:val="00EE5FBD"/>
    <w:rsid w:val="00F14C80"/>
    <w:rsid w:val="00F842D8"/>
    <w:rsid w:val="00FD6963"/>
    <w:rsid w:val="00FF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DE69E"/>
  <w15:chartTrackingRefBased/>
  <w15:docId w15:val="{626274FA-2E9C-A947-BFBC-EEEC84AEE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770"/>
    <w:pPr>
      <w:spacing w:after="160" w:line="259" w:lineRule="auto"/>
    </w:pPr>
    <w:rPr>
      <w:rFonts w:ascii="Garamond" w:hAnsi="Garamon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1770"/>
    <w:pPr>
      <w:spacing w:after="0" w:line="240" w:lineRule="auto"/>
      <w:ind w:left="720"/>
      <w:contextualSpacing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6117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2-12-24T19:06:00Z</dcterms:created>
  <dcterms:modified xsi:type="dcterms:W3CDTF">2023-03-24T19:26:00Z</dcterms:modified>
</cp:coreProperties>
</file>